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  <w:t xml:space="preserve">Supplementary </w:t>
      </w:r>
      <w:r>
        <w:rPr>
          <w:rFonts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  <w:lang w:eastAsia="zh-CN"/>
        </w:rPr>
        <w:t>able 1  2004 criteria for PNS.</w:t>
      </w:r>
    </w:p>
    <w:tbl>
      <w:tblPr>
        <w:tblW w:w="4750" w:type="pct"/>
        <w:jc w:val="left"/>
        <w:tblInd w:w="0" w:type="dxa"/>
        <w:tblLayout w:type="fixed"/>
        <w:tblCellMar>
          <w:top w:w="15" w:type="dxa"/>
          <w:left w:w="85" w:type="dxa"/>
          <w:bottom w:w="15" w:type="dxa"/>
          <w:right w:w="15" w:type="dxa"/>
        </w:tblCellMar>
      </w:tblPr>
      <w:tblGrid>
        <w:gridCol w:w="7890"/>
      </w:tblGrid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AdvPA0C8;Microsoft YaHei UI" w:cs="Times New Roman"/>
                <w:color w:val="000000"/>
                <w:sz w:val="24"/>
                <w:szCs w:val="24"/>
              </w:rPr>
            </w:pPr>
            <w:r>
              <w:rPr>
                <w:rFonts w:eastAsia="AdvPA0C8;Microsoft YaHei UI" w:cs="Times New Roman"/>
                <w:color w:val="000000"/>
                <w:kern w:val="0"/>
                <w:sz w:val="24"/>
                <w:szCs w:val="24"/>
                <w:lang w:bidi="ar"/>
              </w:rPr>
              <w:t>Definite PNS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1. A </w:t>
            </w:r>
            <w:r>
              <w:rPr>
                <w:rFonts w:eastAsia="AdvPA0C7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classical </w:t>
            </w: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syndrome and cancer that develops within five years of the diagnosis of the neurological disorder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2. A non-classical syndrome that resolves or significantly improves after cancer treatment without concomitant immunotherapy, provided that the syndrome is not susceptible to spontaneous remission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3. A non-classical syndrome with onconeural antibodies (well characterized or not) and cancer that develops within five years of the diagnosis of the neurological disorder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4. A neurological syndrome (classical or not) with well characterized onconeural antibodies (anti-Hu, Yo, CV2, Ri, Ma2, or amphiphysin), and no cancer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AdvPA0C8;Microsoft YaHei UI" w:cs="Times New Roman"/>
                <w:color w:val="000000"/>
                <w:sz w:val="24"/>
                <w:szCs w:val="24"/>
              </w:rPr>
            </w:pPr>
            <w:r>
              <w:rPr>
                <w:rFonts w:eastAsia="AdvPA0C8;Microsoft YaHei UI" w:cs="Times New Roman"/>
                <w:color w:val="000000"/>
                <w:kern w:val="0"/>
                <w:sz w:val="24"/>
                <w:szCs w:val="24"/>
                <w:lang w:bidi="ar"/>
              </w:rPr>
              <w:t>Possible PNS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1. A classical syndrome, no onconeural antibodies, no cancer but at high risk to have an underlying tumour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2. A neurological syndrome (classical or not) with partially characterized onconeural antibodies and no cancer.</w:t>
            </w:r>
          </w:p>
        </w:tc>
      </w:tr>
      <w:tr>
        <w:trPr>
          <w:trHeight w:val="285" w:hRule="atLeast"/>
        </w:trPr>
        <w:tc>
          <w:tcPr>
            <w:tcW w:w="7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AdvPA0C4;Microsoft YaHei UI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eastAsia="AdvPA0C4;Microsoft YaHei UI" w:cs="Times New Roman"/>
                <w:b w:val="false"/>
                <w:bCs/>
                <w:color w:val="000000"/>
                <w:kern w:val="0"/>
                <w:sz w:val="24"/>
                <w:szCs w:val="24"/>
                <w:lang w:bidi="ar"/>
              </w:rPr>
              <w:t>3. A non-classical syndrome, no onconeural antibodies, and cancer present within two years of diagnosis.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 xml:space="preserve">Abbreviation: PNS, paraneoplastic neurologic syndrome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  <w:t xml:space="preserve">Supplementary </w:t>
      </w:r>
      <w:r>
        <w:rPr>
          <w:rFonts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  <w:lang w:eastAsia="zh-CN"/>
        </w:rPr>
        <w:t>able 2  PNS-Care Score of the 2021 criteri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4"/>
        <w:gridCol w:w="1398"/>
      </w:tblGrid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 xml:space="preserve">Points 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Clinical lev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igh-risk phenotyp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3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Intermediate-risk phenotype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2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Defined phenotype epidemiologically not associated with canc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 xml:space="preserve">Laboratory level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High-risk antibody (&gt;70% cancer association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3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 xml:space="preserve">Intermediate risk antibody (30%–70%)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2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Lower risk antibody (&lt;30%) or negativ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Cance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Found, consistent with phenotype and (if present) antibody, or not consistent but antigen expression demonstrated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4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Not found (or not consistent) but follow-up &lt;2 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1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>Not found and follow-up ≥ 2 y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  <w:t>0</w:t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</w:rPr>
              <w:t>Diagnostic lev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</w:rPr>
              <w:t xml:space="preserve">Definite ≥ 8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 xml:space="preserve">Probable 6–7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 xml:space="preserve">Possible 4–5 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7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 w:val="false"/>
                <w:bCs/>
                <w:sz w:val="24"/>
                <w:szCs w:val="24"/>
              </w:rPr>
              <w:t>Non-PNS ≤ 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eastAsia="zh-CN"/>
              </w:rPr>
            </w:r>
          </w:p>
        </w:tc>
      </w:tr>
    </w:tbl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 xml:space="preserve">Abbreviation: PNS, paraneoplastic neurologic syndrome. </w:t>
      </w: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/>
          <w:bCs/>
          <w:sz w:val="24"/>
          <w:szCs w:val="24"/>
          <w:lang w:eastAsia="zh-CN"/>
        </w:rPr>
        <w:t xml:space="preserve">Supplementary </w:t>
      </w:r>
      <w:r>
        <w:rPr>
          <w:rFonts w:cs="Times New Roman"/>
          <w:bCs/>
          <w:sz w:val="24"/>
          <w:szCs w:val="24"/>
          <w:lang w:val="en-US" w:eastAsia="zh-CN"/>
        </w:rPr>
        <w:t>T</w:t>
      </w:r>
      <w:r>
        <w:rPr>
          <w:rFonts w:cs="Times New Roman"/>
          <w:bCs/>
          <w:sz w:val="24"/>
          <w:szCs w:val="24"/>
          <w:lang w:eastAsia="zh-CN"/>
        </w:rPr>
        <w:t>able 3  Characteristics of patients with different antibodies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85" w:type="dxa"/>
          <w:bottom w:w="15" w:type="dxa"/>
          <w:right w:w="15" w:type="dxa"/>
        </w:tblCellMar>
      </w:tblPr>
      <w:tblGrid>
        <w:gridCol w:w="1062"/>
        <w:gridCol w:w="1062"/>
        <w:gridCol w:w="1064"/>
        <w:gridCol w:w="1069"/>
        <w:gridCol w:w="1072"/>
        <w:gridCol w:w="1073"/>
        <w:gridCol w:w="1072"/>
        <w:gridCol w:w="1072"/>
        <w:gridCol w:w="1073"/>
        <w:gridCol w:w="1072"/>
        <w:gridCol w:w="1072"/>
        <w:gridCol w:w="1073"/>
        <w:gridCol w:w="1122"/>
      </w:tblGrid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sz w:val="24"/>
                <w:szCs w:val="24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Hu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3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Yo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13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CV2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1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a2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9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Amphiphysin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SOX1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Ri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GABA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B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R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2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NMDAR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AMPAR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VGCC (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=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sz w:val="24"/>
                <w:szCs w:val="24"/>
                <w:lang w:eastAsia="zh-CN"/>
              </w:rPr>
              <w:t>AQP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 w:val="false"/>
                <w:bCs/>
                <w:color w:val="000000"/>
                <w:sz w:val="24"/>
                <w:szCs w:val="24"/>
                <w:lang w:eastAsia="zh-CN"/>
              </w:rPr>
              <w:t>(n=1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ge at onset, 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ears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edian [IQR]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1.0 [58.0-67.5]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5.0 [61.0-68.0]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7.5 [54.0-66.5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3.0 [47.0-64.0]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5.0 [52.0-63.0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9.0 [65.0-72.0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7.5 [51.8-63.3]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7.5 [53.3-60.8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5.5 [51.8-57.5]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3.0 [51.5-54.5]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2.5 [61.3-63.8]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0.0 [-]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ales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9 (5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38.5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6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 (44.4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5 (68.2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7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</w:t>
            </w:r>
            <w:r>
              <w:rPr>
                <w:rFonts w:ascii="Times New Roman" w:hAnsi="Times New Roman" w:cs="Times New Roman" w:eastAsia="宋体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）</w:t>
            </w:r>
          </w:p>
        </w:tc>
      </w:tr>
      <w:tr>
        <w:trPr>
          <w:trHeight w:val="495" w:hRule="atLeast"/>
        </w:trPr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inical phenotypes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E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18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4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9.1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LE*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5.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3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4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3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36.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SCD / RPC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7 (53.8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SN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CGPO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LEM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6.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Brainstem encephaliti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 w:val="false"/>
                <w:bCs/>
                <w:color w:val="000000"/>
                <w:sz w:val="24"/>
                <w:szCs w:val="24"/>
              </w:rPr>
              <w:t>E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cephaliti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18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2 (54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1 (100.0) 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otor neuron diseas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yelopath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arkinson syndrom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eripheral neuropath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18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55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bCs w:val="false"/>
                <w:color w:val="000000"/>
                <w:kern w:val="0"/>
                <w:sz w:val="24"/>
                <w:szCs w:val="24"/>
                <w:lang w:eastAsia="zh-CN" w:bidi="ar"/>
              </w:rPr>
              <w:t>Detected cancer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23 (71.9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7 (53.8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8 (8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5 (55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4 (8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3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12 (54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3 (7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Cancer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>
        <w:trPr>
          <w:trHeight w:val="9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SCL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25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4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22.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NSCLC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2 (37.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5.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27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Breast carcin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Thym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4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Intestinal cance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Testicular cance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Cervical carcin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111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color w:val="000000"/>
                <w:sz w:val="24"/>
                <w:szCs w:val="24"/>
                <w:lang w:bidi="ar"/>
              </w:rPr>
              <w:t>Spinal cord tumo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99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alatal squamous epithelial carcin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Ovarian carcin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99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Lymphoepithelial carcino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ultiple myel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Non-hodgkin lymph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Renal cance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Gastric carcinom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Outcome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ath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3 (40.6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5.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3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6.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7 (31.8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Aggrava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5.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4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Stability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7 (21.9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7.7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22.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4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Remiss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9 (28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61.5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3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3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4 (63.6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Diagnos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tic levels by 2004 criteria 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finit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2 (10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3 (10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0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9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2 (54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7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ossibl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0 (45.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5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1395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Diagnos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tic levels by 2021 criteria</w:t>
            </w:r>
          </w:p>
        </w:tc>
      </w:tr>
      <w:tr>
        <w:trPr>
          <w:trHeight w:val="27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finit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0 (62.5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38.5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 (4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1.1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6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10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1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9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robabl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0 (31.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46.2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33.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27.3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5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8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ossibl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e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5.4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55.6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2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22.7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8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Non-PN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 xml:space="preserve">Numbers (%) 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are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 for all patients unless otherwise stated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>*Diagnosed by 2016 Lancet criteria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(Graus F, Titulaer MJ, Balu R, Benseler S, Bien CG, Cellucci T, et al. A clinical approach to diagnosis of autoimmune encephalitis. Lancet Neurol (2016) 15 (4):391-404.)</w:t>
      </w:r>
      <w:r>
        <w:rPr>
          <w:rFonts w:cs="Times New Roman"/>
          <w:b w:val="false"/>
          <w:bCs/>
          <w:sz w:val="24"/>
          <w:szCs w:val="24"/>
          <w:lang w:eastAsia="zh-CN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>Abbreviations: AMPAR, α-amino-3-hydroxy-5-methyl-4-isoxazolepropionic acid receptor; AQP4, aquaporin 4;</w:t>
      </w:r>
      <w:r>
        <w:rPr>
          <w:rStyle w:val="Font21"/>
          <w:rFonts w:cs="Times New Roman"/>
          <w:b w:val="false"/>
          <w:sz w:val="24"/>
          <w:szCs w:val="24"/>
          <w:lang w:bidi="ar"/>
        </w:rPr>
        <w:t xml:space="preserve"> </w:t>
      </w:r>
      <w:r>
        <w:rPr>
          <w:rFonts w:cs="Times New Roman"/>
          <w:b w:val="false"/>
          <w:bCs/>
          <w:sz w:val="24"/>
          <w:szCs w:val="24"/>
          <w:lang w:eastAsia="zh-CN"/>
        </w:rPr>
        <w:t>CGPO, chronic gastrointestinal pseudo-obstruction; EM, encephalomyelitis; GABA</w:t>
      </w:r>
      <w:r>
        <w:rPr>
          <w:rFonts w:cs="Times New Roman"/>
          <w:b w:val="false"/>
          <w:bCs/>
          <w:sz w:val="24"/>
          <w:szCs w:val="24"/>
          <w:vertAlign w:val="subscript"/>
          <w:lang w:eastAsia="zh-CN"/>
        </w:rPr>
        <w:t>B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R, gamma-aminobutyric acid-b receptor; IQR, interquartile range; LE, limbic encephalitis; LEMS, Lambert-Eaton myasthenic syndrome; NMDAR, </w:t>
      </w:r>
      <w:r>
        <w:rPr>
          <w:rFonts w:eastAsia="宋体"/>
          <w:b w:val="false"/>
          <w:color w:val="000000"/>
          <w:kern w:val="0"/>
          <w:lang w:eastAsia="zh-CN" w:bidi="ar"/>
        </w:rPr>
        <w:t>N-methyl-D-aspartate receptor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; NSCLC, non–small-cell lung cancer; PNS,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 xml:space="preserve">paraneoplastic neurologic syndrome;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RPCS,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r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apidly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p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rogressive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c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erebellar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s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yndrome; </w:t>
      </w:r>
      <w:r>
        <w:rPr>
          <w:rFonts w:cs="Times New Roman"/>
          <w:b w:val="false"/>
          <w:bCs/>
          <w:sz w:val="24"/>
          <w:szCs w:val="24"/>
          <w:lang w:eastAsia="zh-CN"/>
        </w:rPr>
        <w:t>SCLC, small-cell lung cancer; SNN, sensory neuronopathy; VGCC, voltage-gated calcium channel.</w:t>
      </w: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/>
          <w:bCs/>
          <w:sz w:val="24"/>
          <w:szCs w:val="24"/>
          <w:lang w:eastAsia="zh-CN"/>
        </w:rPr>
        <w:t xml:space="preserve">Supplementary </w:t>
      </w:r>
      <w:r>
        <w:rPr>
          <w:rFonts w:cs="Times New Roman"/>
          <w:bCs/>
          <w:sz w:val="24"/>
          <w:szCs w:val="24"/>
          <w:lang w:val="en-US" w:eastAsia="zh-CN"/>
        </w:rPr>
        <w:t>T</w:t>
      </w:r>
      <w:r>
        <w:rPr>
          <w:rFonts w:cs="Times New Roman"/>
          <w:bCs/>
          <w:sz w:val="24"/>
          <w:szCs w:val="24"/>
          <w:lang w:eastAsia="zh-CN"/>
        </w:rPr>
        <w:t>able 4  Characteristics of patients with specific cancers.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85" w:type="dxa"/>
          <w:bottom w:w="15" w:type="dxa"/>
          <w:right w:w="15" w:type="dxa"/>
        </w:tblCellMar>
      </w:tblPr>
      <w:tblGrid>
        <w:gridCol w:w="3174"/>
        <w:gridCol w:w="2159"/>
        <w:gridCol w:w="2241"/>
        <w:gridCol w:w="2054"/>
        <w:gridCol w:w="2275"/>
        <w:gridCol w:w="1915"/>
      </w:tblGrid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SCLC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n=3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NSCLC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n=18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Breast carcinoma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n=7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Ovarian carcinoma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n=2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Lymphoma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n=1)</w:t>
            </w:r>
          </w:p>
        </w:tc>
      </w:tr>
      <w:tr>
        <w:trPr>
          <w:trHeight w:val="75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Age at onset, </w:t>
            </w: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years</w:t>
            </w: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,</w:t>
            </w: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eastAsia="Times New Roman Regular;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dian [IQR]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1.0 [55.8-66.3]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8.50 [56.0-61.0]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0.0 [49.0-61.50]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1.0 [44.0-58.0]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7.0 [47.0-47.0]</w:t>
            </w:r>
          </w:p>
        </w:tc>
      </w:tr>
      <w:tr>
        <w:trPr>
          <w:trHeight w:val="495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ales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6 (81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2 (66.7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90" w:hRule="atLeast"/>
        </w:trPr>
        <w:tc>
          <w:tcPr>
            <w:tcW w:w="1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linical phenotypes 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EM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1.1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LE*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25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16.7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SCD / RPC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SN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CGPO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Style w:val="Font21"/>
                <w:rFonts w:eastAsia="Times New Roman" w:cs="Times New Roman"/>
                <w:b w:val="false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sz w:val="24"/>
                <w:szCs w:val="24"/>
                <w:lang w:bidi="ar"/>
              </w:rPr>
              <w:t>LEM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25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 (22.2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b w:val="false"/>
                <w:color w:val="000000"/>
                <w:sz w:val="24"/>
                <w:szCs w:val="24"/>
              </w:rPr>
              <w:t>E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ncephaliti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15.6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27.8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otor neuron diseas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yelopath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75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arkinson syndrom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eripheral neuropath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28.6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1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Antibodies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Style w:val="Font21"/>
                <w:rFonts w:eastAsia="Times New Roman" w:cs="Times New Roman"/>
                <w:b w:val="false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Hu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25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2 (66.7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Yo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1.1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Ri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Ma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Amphiphysi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CV2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SOX1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GABA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vertAlign w:val="subscript"/>
                <w:lang w:bidi="ar"/>
              </w:rPr>
              <w:t>B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R </w:t>
            </w:r>
            <w:r>
              <w:rPr>
                <w:rFonts w:eastAsia="宋体" w:cs="Times New Roman"/>
                <w:b w:val="false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15.6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33.3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NMDAR</w:t>
            </w:r>
            <w:r>
              <w:rPr>
                <w:rFonts w:eastAsia="宋体" w:cs="Times New Roman"/>
                <w:b w:val="false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AMPAR </w:t>
            </w:r>
            <w:r>
              <w:rPr>
                <w:rFonts w:eastAsia="宋体" w:cs="Times New Roman"/>
                <w:b w:val="false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VGCC </w:t>
            </w:r>
            <w:r>
              <w:rPr>
                <w:rFonts w:eastAsia="宋体" w:cs="Times New Roman"/>
                <w:b w:val="false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3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Coexisting antibodie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9.4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8 (44.4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Outcomes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ath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5 (46.9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7 (38.9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495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Aggravat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Stability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18.7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33.4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Times New Roman Regular;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Times New Roman Regular;Times New Roman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Remission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9 (28.1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 (22.2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5 (71.4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Diagnos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tic levels by 2004 criteri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finit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0 (93.8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7 (94.4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6 (85.7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10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ossibl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 (6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.6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270" w:hRule="atLeast"/>
        </w:trPr>
        <w:tc>
          <w:tcPr>
            <w:tcW w:w="1381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Diagnos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eastAsia="zh-CN" w:bidi="ar"/>
              </w:rPr>
              <w:t>tic levels by 2021 criteri</w:t>
            </w:r>
            <w:r>
              <w:rPr>
                <w:rFonts w:eastAsia="Times New Roman Regular;Times New Roman" w:cs="Times New Roman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Definit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22 (68.8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4 (77.8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42.9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  <w:tr>
        <w:trPr>
          <w:trHeight w:val="90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robabl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0 (31.2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4 (22.2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3 (42.9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5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00.0)</w:t>
            </w:r>
          </w:p>
        </w:tc>
      </w:tr>
      <w:tr>
        <w:trPr>
          <w:trHeight w:val="285" w:hRule="atLeast"/>
        </w:trPr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firstLine="12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Possibl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eastAsia="zh-CN" w:bidi="ar"/>
              </w:rPr>
              <w:t>e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1 (14.3)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4"/>
                <w:szCs w:val="24"/>
                <w:lang w:bidi="ar"/>
              </w:rPr>
              <w:t>0 (0.0)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 xml:space="preserve">Numbers (%) 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are 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for all patients unless otherwise stated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>*Diagnosed by 2016 Lancet criteria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(Graus F, Titulaer MJ, Balu R, Benseler S, Bien CG, Cellucci T, et al. A clinical approach to diagnosis of autoimmune encephalitis. Lancet Neurol (2016) 15 (4):391-404.)</w:t>
      </w:r>
      <w:r>
        <w:rPr>
          <w:rFonts w:cs="Times New Roman"/>
          <w:b w:val="false"/>
          <w:bCs/>
          <w:sz w:val="24"/>
          <w:szCs w:val="24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  <w:t>Abbreviations: AMPAR, α-amino-3-hydroxy-5-methyl-4-isoxazolepropionic acid receptor; AQP4, aquaporin 4;</w:t>
      </w:r>
      <w:r>
        <w:rPr>
          <w:rStyle w:val="Font21"/>
          <w:rFonts w:cs="Times New Roman"/>
          <w:b w:val="false"/>
          <w:sz w:val="24"/>
          <w:szCs w:val="24"/>
          <w:lang w:bidi="ar"/>
        </w:rPr>
        <w:t xml:space="preserve"> 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>C</w:t>
      </w:r>
      <w:r>
        <w:rPr>
          <w:rFonts w:cs="Times New Roman"/>
          <w:b w:val="false"/>
          <w:bCs/>
          <w:sz w:val="24"/>
          <w:szCs w:val="24"/>
          <w:lang w:eastAsia="zh-CN"/>
        </w:rPr>
        <w:t>GPO, chronic gastrointestinal pseudo-obstruction; EM, encephalomyelitis; GABA</w:t>
      </w:r>
      <w:r>
        <w:rPr>
          <w:rFonts w:cs="Times New Roman"/>
          <w:b w:val="false"/>
          <w:bCs/>
          <w:sz w:val="24"/>
          <w:szCs w:val="24"/>
          <w:vertAlign w:val="subscript"/>
          <w:lang w:eastAsia="zh-CN"/>
        </w:rPr>
        <w:t>B</w:t>
      </w:r>
      <w:r>
        <w:rPr>
          <w:rFonts w:cs="Times New Roman"/>
          <w:b w:val="false"/>
          <w:bCs/>
          <w:sz w:val="24"/>
          <w:szCs w:val="24"/>
          <w:lang w:eastAsia="zh-CN"/>
        </w:rPr>
        <w:t>R, gamma-aminobutyric acid-b receptor;</w:t>
      </w:r>
      <w:r>
        <w:rPr>
          <w:rFonts w:cs="Times New Roman"/>
          <w:b w:val="false"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IQR, interquartile range; LE, limbic encephalitis; LEMS, Lambert-Eaton myasthenic syndrome; NMDAR, </w:t>
      </w:r>
      <w:r>
        <w:rPr>
          <w:rFonts w:eastAsia="宋体"/>
          <w:b w:val="false"/>
          <w:color w:val="000000"/>
          <w:kern w:val="0"/>
          <w:lang w:eastAsia="zh-CN" w:bidi="ar"/>
        </w:rPr>
        <w:t>N-methyl-D-aspartate receptor</w:t>
      </w:r>
      <w:r>
        <w:rPr>
          <w:rFonts w:cs="Times New Roman"/>
          <w:b w:val="false"/>
          <w:bCs/>
          <w:sz w:val="24"/>
          <w:szCs w:val="24"/>
          <w:lang w:eastAsia="zh-CN"/>
        </w:rPr>
        <w:t xml:space="preserve">; NSCLC, non–small-cell lung cancer; PNS,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 xml:space="preserve">paraneoplastic neurologic syndrome;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RPCS,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r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apidly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p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rogressive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c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erebellar 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eastAsia="zh-CN" w:bidi="ar"/>
        </w:rPr>
        <w:t>s</w:t>
      </w:r>
      <w:r>
        <w:rPr>
          <w:rFonts w:eastAsia="宋体" w:cs="Times New Roman"/>
          <w:b w:val="false"/>
          <w:color w:val="000000"/>
          <w:kern w:val="0"/>
          <w:sz w:val="24"/>
          <w:szCs w:val="24"/>
          <w:lang w:bidi="ar"/>
        </w:rPr>
        <w:t xml:space="preserve">yndrome; </w:t>
      </w:r>
      <w:r>
        <w:rPr>
          <w:rFonts w:cs="Times New Roman"/>
          <w:b w:val="false"/>
          <w:bCs/>
          <w:sz w:val="24"/>
          <w:szCs w:val="24"/>
          <w:lang w:eastAsia="zh-CN"/>
        </w:rPr>
        <w:t>SCLC, small-cell lung cancer; SNN, sensory neuronopathy; VGCC, voltage-gated calcium channel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/>
          <w:sz w:val="24"/>
          <w:szCs w:val="24"/>
          <w:lang w:eastAsia="zh-CN"/>
        </w:rPr>
      </w:pPr>
      <w:r>
        <w:rPr>
          <w:rFonts w:cs="Times New Roman"/>
          <w:b w:val="false"/>
          <w:bCs/>
          <w:sz w:val="24"/>
          <w:szCs w:val="24"/>
          <w:lang w:eastAsia="zh-CN"/>
        </w:rPr>
      </w:r>
    </w:p>
    <w:p>
      <w:pPr>
        <w:pStyle w:val="Normal"/>
        <w:spacing w:lineRule="auto" w:line="360"/>
        <w:rPr>
          <w:rFonts w:cs="Times New Roman"/>
          <w:b w:val="false"/>
          <w:b w:val="false"/>
          <w:lang w:eastAsia="zh-CN"/>
        </w:rPr>
      </w:pPr>
      <w:r>
        <w:rPr>
          <w:rFonts w:cs="Times New Roman"/>
          <w:b w:val="false"/>
          <w:lang w:eastAsia="zh-CN"/>
        </w:rPr>
      </w:r>
    </w:p>
    <w:p>
      <w:pPr>
        <w:pStyle w:val="Normal"/>
        <w:rPr>
          <w:rFonts w:cs="Times New Roman"/>
          <w:b w:val="false"/>
          <w:b w:val="false"/>
          <w:lang w:eastAsia="zh-CN"/>
        </w:rPr>
      </w:pPr>
      <w:r>
        <w:rPr>
          <w:rFonts w:cs="Times New Roman"/>
          <w:b w:val="false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font-weight : 400">
    <w:altName w:val="Microsoft YaHei UI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-简;宋体" w:cs="Times New Roman"/>
      <w:b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font-weight : 400;Microsoft YaHei UI" w:hAnsi="font-weight : 400;Microsoft YaHei UI" w:eastAsia="font-weight : 400;Microsoft YaHei UI" w:cs="font-weight : 400;Microsoft YaHei UI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2:00:00Z</dcterms:created>
  <dc:creator>Tsai</dc:creator>
  <dc:description/>
  <dc:language>en-US</dc:language>
  <cp:lastModifiedBy>云开见月明</cp:lastModifiedBy>
  <dcterms:modified xsi:type="dcterms:W3CDTF">2022-01-22T10:44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7582A2E83E43F3819F54C15B1949AC</vt:lpwstr>
  </property>
  <property fmtid="{D5CDD505-2E9C-101B-9397-08002B2CF9AE}" pid="3" name="KSOProductBuildVer">
    <vt:lpwstr>2052-11.1.0.11294</vt:lpwstr>
  </property>
</Properties>
</file>